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xmlns:wp14="http://schemas.microsoft.com/office/word/2010/wordml" w:rsidP="0FD9EAAE" wp14:paraId="39CA20B9" wp14:textId="6A0C7199">
      <w:pPr>
        <w:pStyle w:val="Normal"/>
      </w:pP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>Additional File 8</w:t>
      </w:r>
      <w:r w:rsidRPr="4BFED464" w:rsidR="794B1C2C">
        <w:rPr>
          <w:rFonts w:ascii="Roboto" w:hAnsi="Roboto" w:eastAsia="Roboto" w:cs="Roboto"/>
          <w:noProof w:val="0"/>
          <w:sz w:val="28"/>
          <w:szCs w:val="28"/>
          <w:lang w:val="en-US"/>
        </w:rPr>
        <w:t>:</w:t>
      </w: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 xml:space="preserve"> </w:t>
      </w: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>Computational Time Analysis.</w:t>
      </w:r>
      <w:r>
        <w:tab/>
      </w:r>
    </w:p>
    <w:p xmlns:wp14="http://schemas.microsoft.com/office/word/2010/wordml" w:rsidP="0FD9EAAE" wp14:paraId="1F88D663" wp14:textId="45EF131E">
      <w:pPr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0FD9EAAE" w:rsidR="01C2164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r>
        <w:tab/>
      </w:r>
      <w:r>
        <w:tab/>
      </w:r>
      <w:r>
        <w:tab/>
      </w:r>
    </w:p>
    <w:p xmlns:wp14="http://schemas.microsoft.com/office/word/2010/wordml" w:rsidP="0FD9EAAE" wp14:paraId="66B99473" wp14:textId="07E6E280">
      <w:pPr>
        <w:pStyle w:val="Normal"/>
      </w:pPr>
      <w:r w:rsidR="01C2164C">
        <w:drawing>
          <wp:inline xmlns:wp14="http://schemas.microsoft.com/office/word/2010/wordprocessingDrawing" wp14:editId="794B1C2C" wp14:anchorId="4006B8EB">
            <wp:extent cx="5715006" cy="2152531"/>
            <wp:effectExtent l="0" t="0" r="0" b="0"/>
            <wp:docPr id="13160279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c8703424cc514bb2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0" t="0" r="0" b="0"/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715006" cy="2152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0FD9EAAE" wp14:paraId="42738044" wp14:textId="075E08FF">
      <w:pPr>
        <w:rPr>
          <w:rFonts w:ascii="Roboto" w:hAnsi="Roboto" w:eastAsia="Roboto" w:cs="Roboto"/>
          <w:noProof w:val="0"/>
          <w:sz w:val="28"/>
          <w:szCs w:val="28"/>
          <w:lang w:val="en-US"/>
        </w:rPr>
      </w:pPr>
    </w:p>
    <w:p xmlns:wp14="http://schemas.microsoft.com/office/word/2010/wordml" wp14:paraId="434EA2C7" wp14:textId="2F23FB92"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>Additional File 8</w:t>
      </w:r>
      <w:r w:rsidRPr="4BFED464" w:rsidR="57606711">
        <w:rPr>
          <w:rFonts w:ascii="Roboto" w:hAnsi="Roboto" w:eastAsia="Roboto" w:cs="Roboto"/>
          <w:noProof w:val="0"/>
          <w:sz w:val="28"/>
          <w:szCs w:val="28"/>
          <w:lang w:val="en-US"/>
        </w:rPr>
        <w:t>:</w:t>
      </w: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 xml:space="preserve"> Computational Time Analysis. </w:t>
      </w: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 xml:space="preserve">All times shown in </w:t>
      </w: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>minutes:seconds</w:t>
      </w: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 xml:space="preserve"> (</w:t>
      </w: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>m:s</w:t>
      </w: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>) format.</w:t>
      </w:r>
      <w:r w:rsidRPr="4BFED464" w:rsidR="01C2164C">
        <w:rPr>
          <w:rFonts w:ascii="Roboto" w:hAnsi="Roboto" w:eastAsia="Roboto" w:cs="Roboto"/>
          <w:noProof w:val="0"/>
          <w:sz w:val="28"/>
          <w:szCs w:val="28"/>
          <w:lang w:val="en-US"/>
        </w:rPr>
        <w:t xml:space="preserve"> </w:t>
      </w:r>
    </w:p>
    <w:p xmlns:wp14="http://schemas.microsoft.com/office/word/2010/wordml" wp14:paraId="0C5C3F5E" wp14:textId="1423AECB"/>
    <w:p xmlns:wp14="http://schemas.microsoft.com/office/word/2010/wordml" wp14:paraId="18CD5C3B" wp14:textId="69893C43"/>
    <w:p xmlns:wp14="http://schemas.microsoft.com/office/word/2010/wordml" wp14:paraId="356C2116" wp14:textId="1D30BFC1"/>
    <w:p xmlns:wp14="http://schemas.microsoft.com/office/word/2010/wordml" w:rsidP="0FD9EAAE" wp14:paraId="2C078E63" wp14:textId="6D99DF32">
      <w:pPr>
        <w:pStyle w:val="Normal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453F919"/>
    <w:rsid w:val="01C2164C"/>
    <w:rsid w:val="0FD9EAAE"/>
    <w:rsid w:val="4BFED464"/>
    <w:rsid w:val="57606711"/>
    <w:rsid w:val="6453F919"/>
    <w:rsid w:val="752301F7"/>
    <w:rsid w:val="794B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3F919"/>
  <w15:chartTrackingRefBased/>
  <w15:docId w15:val="{4D85C211-E0F0-43EA-AD71-D29B0CD3EDE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2.png" Id="Rc8703424cc514bb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8-16T16:03:04.9390171Z</dcterms:created>
  <dcterms:modified xsi:type="dcterms:W3CDTF">2023-08-16T16:05:51.5720593Z</dcterms:modified>
  <dc:creator>Abigail Glascock</dc:creator>
  <lastModifiedBy>Abigail Glascock</lastModifiedBy>
</coreProperties>
</file>